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40" w:type="dxa"/>
        <w:tblLook w:val="04A0" w:firstRow="1" w:lastRow="0" w:firstColumn="1" w:lastColumn="0" w:noHBand="0" w:noVBand="1"/>
      </w:tblPr>
      <w:tblGrid>
        <w:gridCol w:w="2819"/>
        <w:gridCol w:w="1599"/>
        <w:gridCol w:w="1880"/>
        <w:gridCol w:w="1000"/>
        <w:gridCol w:w="1042"/>
      </w:tblGrid>
      <w:tr w:rsidR="004035EB" w:rsidRPr="00740C1C" w:rsidTr="004035EB">
        <w:trPr>
          <w:trHeight w:val="32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miRNAs 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BM</w:t>
            </w:r>
            <w:r w:rsidR="001B6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ea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ontrol</w:t>
            </w:r>
            <w:r w:rsidR="001B6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og2(fc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novel-m1358-5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.11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.832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216a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07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98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442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90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93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216b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8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90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4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miR-615-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33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75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1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4707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78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482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34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miR-532-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78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47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1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10b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0.51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25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31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miR-3074-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47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20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6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10a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42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15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miR-144-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13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82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6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novel-m0762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7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99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novel-m0836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7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99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miR-656-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7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99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28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miR-33-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40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7.13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6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48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7.21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4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novel-m0722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63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7.352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4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miR-935-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66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8.05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1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499a-3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8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8.592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0 </w:t>
            </w:r>
          </w:p>
        </w:tc>
      </w:tr>
      <w:tr w:rsidR="004035EB" w:rsidRPr="00740C1C" w:rsidTr="004035E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>hsa-miR-642b-3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.62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0.053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740C1C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3 </w:t>
            </w:r>
          </w:p>
        </w:tc>
      </w:tr>
      <w:tr w:rsidR="004035EB" w:rsidRPr="00740C1C" w:rsidTr="004035EB">
        <w:trPr>
          <w:trHeight w:val="440"/>
        </w:trPr>
        <w:tc>
          <w:tcPr>
            <w:tcW w:w="8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</w:tr>
    </w:tbl>
    <w:tbl>
      <w:tblPr>
        <w:tblpPr w:leftFromText="180" w:rightFromText="180" w:vertAnchor="page" w:horzAnchor="margin" w:tblpY="1301"/>
        <w:tblW w:w="8340" w:type="dxa"/>
        <w:tblLook w:val="04A0" w:firstRow="1" w:lastRow="0" w:firstColumn="1" w:lastColumn="0" w:noHBand="0" w:noVBand="1"/>
      </w:tblPr>
      <w:tblGrid>
        <w:gridCol w:w="8340"/>
      </w:tblGrid>
      <w:tr w:rsidR="004035EB" w:rsidRPr="00740C1C" w:rsidTr="004035EB">
        <w:trPr>
          <w:trHeight w:val="44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EB" w:rsidRPr="00740C1C" w:rsidRDefault="004035EB" w:rsidP="004035E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bookmarkStart w:id="0" w:name="RANGE!A1"/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Table </w:t>
            </w:r>
            <w:r w:rsidR="00EA4A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</w:t>
            </w:r>
            <w:r w:rsidR="007A4E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3</w:t>
            </w:r>
            <w:r w:rsidRPr="00740C1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</w:rPr>
              <w:t>.</w:t>
            </w: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Top 20 differential expressed miRNAs in GBM and control </w:t>
            </w:r>
            <w:r w:rsidR="007A4E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issues</w:t>
            </w:r>
            <w:r w:rsidRPr="00740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bookmarkEnd w:id="0"/>
          </w:p>
        </w:tc>
      </w:tr>
    </w:tbl>
    <w:p w:rsidR="008C152A" w:rsidRPr="004035EB" w:rsidRDefault="007A4EA1"/>
    <w:sectPr w:rsidR="008C152A" w:rsidRPr="004035EB" w:rsidSect="009372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1C"/>
    <w:rsid w:val="001B6D16"/>
    <w:rsid w:val="00304A0A"/>
    <w:rsid w:val="004035EB"/>
    <w:rsid w:val="004B58F5"/>
    <w:rsid w:val="00691C5E"/>
    <w:rsid w:val="00740C1C"/>
    <w:rsid w:val="007A4EA1"/>
    <w:rsid w:val="009372AA"/>
    <w:rsid w:val="009B0D37"/>
    <w:rsid w:val="00A709C8"/>
    <w:rsid w:val="00D815B7"/>
    <w:rsid w:val="00D903BF"/>
    <w:rsid w:val="00EA4AB9"/>
    <w:rsid w:val="00F6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3ADA2"/>
  <w15:chartTrackingRefBased/>
  <w15:docId w15:val="{FCD57DCE-BBA8-D340-9830-BB2C8711E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40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chiwolff@163.com</cp:lastModifiedBy>
  <cp:revision>10</cp:revision>
  <dcterms:created xsi:type="dcterms:W3CDTF">2020-02-24T03:31:00Z</dcterms:created>
  <dcterms:modified xsi:type="dcterms:W3CDTF">2022-01-10T04:20:00Z</dcterms:modified>
</cp:coreProperties>
</file>